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41724EC7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ummary of Findings</w:t>
      </w:r>
      <w:r w:rsidR="00360AF7">
        <w:rPr>
          <w:rFonts w:asciiTheme="minorHAnsi" w:hAnsiTheme="minorHAnsi" w:cstheme="minorHAnsi"/>
          <w:lang w:val="en-US"/>
        </w:rPr>
        <w:t xml:space="preserve"> table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9"/>
        <w:gridCol w:w="1637"/>
        <w:gridCol w:w="1417"/>
        <w:gridCol w:w="1135"/>
        <w:gridCol w:w="1133"/>
        <w:gridCol w:w="993"/>
        <w:gridCol w:w="1842"/>
      </w:tblGrid>
      <w:tr w:rsidR="007A7424" w:rsidRPr="00EA0AA5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58B3AD61" w:rsidR="007A7424" w:rsidRPr="007A7424" w:rsidRDefault="00360AF7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hort-term versus long-term </w:t>
            </w:r>
            <w:r w:rsidR="00D06FB9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ialectical behavioral therapy for borderline personality disorder</w:t>
            </w:r>
            <w:r w:rsidR="003E2E4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t end of treatment</w:t>
            </w:r>
          </w:p>
        </w:tc>
      </w:tr>
      <w:tr w:rsidR="007A7424" w:rsidRPr="00EA0AA5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0819183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 w:rsidR="00D06FB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Borderline personality disorder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5810C32C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Short-term </w:t>
            </w:r>
            <w:r w:rsidR="00D06FB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dialectical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behavioral therapy</w:t>
            </w:r>
          </w:p>
          <w:p w14:paraId="1D0E9172" w14:textId="635DB7CE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Long-term </w:t>
            </w:r>
            <w:r w:rsidR="00D06FB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ialectical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behavioral therapy</w:t>
            </w:r>
          </w:p>
        </w:tc>
      </w:tr>
      <w:tr w:rsidR="00356225" w:rsidRPr="00E257E8" w14:paraId="07808C59" w14:textId="77777777" w:rsidTr="00842FA2">
        <w:trPr>
          <w:cantSplit/>
          <w:tblHeader/>
        </w:trPr>
        <w:tc>
          <w:tcPr>
            <w:tcW w:w="948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D92857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D92857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04FBAFBA" w:rsidR="00E257E8" w:rsidRPr="00D92857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9285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D9285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9285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D9285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9285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D92857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2EB5490A" w:rsidR="00E257E8" w:rsidRPr="00D92857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D92857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D92857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D92857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="009A46B2" w:rsidRPr="00D92857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D92857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D92857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2857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D92857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Pr="00D92857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D92857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D92857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Pr="00D92857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Pr="00D92857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Pr="00D92857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D92857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A0AA5" w14:paraId="690D3F5B" w14:textId="77777777" w:rsidTr="00842FA2">
        <w:trPr>
          <w:cantSplit/>
          <w:tblHeader/>
        </w:trPr>
        <w:tc>
          <w:tcPr>
            <w:tcW w:w="948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D92857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Pr="00D92857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285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Risk with </w:t>
            </w:r>
          </w:p>
          <w:p w14:paraId="1049A77C" w14:textId="5546F8F6" w:rsidR="00E257E8" w:rsidRPr="00D92857" w:rsidRDefault="00360AF7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285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Long-term </w:t>
            </w:r>
            <w:r w:rsidR="0051482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 w:rsidRPr="00D9285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BT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Pr="00D92857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285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4032E983" w:rsidR="00E257E8" w:rsidRPr="00D92857" w:rsidRDefault="00360AF7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285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hort-term</w:t>
            </w:r>
            <w:r w:rsidR="003809BA" w:rsidRPr="00D9285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51482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 w:rsidRPr="00D9285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BT</w:t>
            </w: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D92857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D92857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D92857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D92857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D06FB9" w14:paraId="1E5DA688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5969BEA" w14:textId="77777777" w:rsidR="004044D8" w:rsidRPr="00D92857" w:rsidRDefault="00360AF7" w:rsidP="00360AF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D92857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  <w:p w14:paraId="2A641B16" w14:textId="3DE82A56" w:rsidR="005A5F5E" w:rsidRPr="00D92857" w:rsidRDefault="005A5F5E" w:rsidP="00360AF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D92857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: 12 month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33608E37" w:rsidR="004044D8" w:rsidRPr="00D92857" w:rsidRDefault="00D92857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1A3C91F3" w:rsidR="00FD1A02" w:rsidRPr="00D92857" w:rsidRDefault="00D92857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Pr="00D92857" w:rsidRDefault="004044D8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1E9B19" w14:textId="77777777" w:rsidR="00A42ABE" w:rsidRPr="00D92857" w:rsidRDefault="009A46B2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D:</w:t>
            </w:r>
            <w:r w:rsidR="00A42ABE"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-0.71 </w:t>
            </w:r>
          </w:p>
          <w:p w14:paraId="2D3BD3B1" w14:textId="283486A8" w:rsidR="009E104F" w:rsidRPr="00D92857" w:rsidRDefault="00A42ABE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-7.25 to 5.83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3F698576" w14:textId="77777777" w:rsidR="00A66B6C" w:rsidRPr="00D92857" w:rsidRDefault="00A66B6C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D012238" w14:textId="293B1D9C" w:rsidR="00D06FB9" w:rsidRPr="00D92857" w:rsidRDefault="00D06FB9" w:rsidP="00D06F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81</w:t>
            </w:r>
          </w:p>
          <w:p w14:paraId="69B68066" w14:textId="5F8ABFBE" w:rsidR="00360AF7" w:rsidRPr="00D92857" w:rsidRDefault="00D06FB9" w:rsidP="00D06F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CA22240" w14:textId="77777777" w:rsidR="00360AF7" w:rsidRPr="00D92857" w:rsidRDefault="00360AF7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968B421" w14:textId="3C023C42" w:rsidR="00A66B6C" w:rsidRPr="00D92857" w:rsidRDefault="00D06FB9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D92857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D92857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D92857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1D6138D9" w:rsidR="0053090F" w:rsidRPr="00D92857" w:rsidRDefault="0053090F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D1C23" w:rsidRPr="00EA0AA5" w14:paraId="4BF6A33D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ED68DE3" w14:textId="77777777" w:rsidR="002958D5" w:rsidRPr="00D92857" w:rsidRDefault="00ED1C23" w:rsidP="00360AF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D92857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280E0ADE" w:rsidR="005A5F5E" w:rsidRPr="00D92857" w:rsidRDefault="005A5F5E" w:rsidP="00360AF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D92857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: 12 month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5FDBECE5" w:rsidR="00ED1C23" w:rsidRPr="00D92857" w:rsidRDefault="00D92857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2 per 1,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7086084D" w:rsidR="00ED1C23" w:rsidRPr="00D92857" w:rsidRDefault="00D92857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2 per 1,000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Pr="00D92857" w:rsidRDefault="00ED1C23" w:rsidP="00ED1C23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5FAC4AC7" w:rsidR="00ED1C23" w:rsidRPr="00D92857" w:rsidRDefault="00D92857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8737491" w14:textId="77777777" w:rsidR="00360AF7" w:rsidRPr="00D92857" w:rsidRDefault="00360AF7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34F02EC" w14:textId="781AD8ED" w:rsidR="00D06FB9" w:rsidRPr="00D92857" w:rsidRDefault="00D06FB9" w:rsidP="00D06F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83</w:t>
            </w:r>
          </w:p>
          <w:p w14:paraId="16FE8BD7" w14:textId="592FC178" w:rsidR="00ED1C23" w:rsidRPr="00D92857" w:rsidRDefault="00D06FB9" w:rsidP="00D06F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5C93F6E6" w:rsidR="00ED1C23" w:rsidRPr="00D92857" w:rsidRDefault="00D06FB9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D92857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D92857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D92857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35CE9C99" w:rsidR="00ED1C23" w:rsidRPr="00D92857" w:rsidRDefault="00ED1C23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5404AD" w14:paraId="0B8E6E42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31CA80A" w14:textId="77777777" w:rsidR="00F6238B" w:rsidRPr="00D92857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D92857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ymptom severity</w:t>
            </w:r>
          </w:p>
          <w:p w14:paraId="4FE14A5A" w14:textId="65B9EA53" w:rsidR="0060717E" w:rsidRPr="00D92857" w:rsidRDefault="0060717E" w:rsidP="00F91BBB">
            <w:pPr>
              <w:jc w:val="center"/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92857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ollow-up: </w:t>
            </w:r>
            <w:r w:rsidR="005A5F5E" w:rsidRPr="00D92857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D92857" w:rsidRDefault="00F6238B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D92857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Pr="00D92857" w:rsidRDefault="00C03995" w:rsidP="00F91BBB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5C42963" w14:textId="77777777" w:rsidR="00A42ABE" w:rsidRPr="00D92857" w:rsidRDefault="00842FA2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A46B2"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D:</w:t>
            </w:r>
            <w:r w:rsidR="00A42ABE"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-0.7 </w:t>
            </w:r>
          </w:p>
          <w:p w14:paraId="749357DC" w14:textId="0B1528A0" w:rsidR="00F6238B" w:rsidRPr="00D92857" w:rsidRDefault="00A42ABE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-7.24 to 5.84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8990EB2" w14:textId="77777777" w:rsidR="0006566C" w:rsidRPr="00D92857" w:rsidRDefault="0006566C" w:rsidP="00065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016D5FC" w14:textId="65DFA65D" w:rsidR="00F6238B" w:rsidRPr="00D92857" w:rsidRDefault="00D06FB9" w:rsidP="00065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81</w:t>
            </w:r>
          </w:p>
          <w:p w14:paraId="02FB2158" w14:textId="0895694C" w:rsidR="0060717E" w:rsidRPr="00D92857" w:rsidRDefault="0060717E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D06FB9"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725AFDF9" w14:textId="77777777" w:rsidR="003E2E42" w:rsidRPr="00D92857" w:rsidRDefault="003E2E42" w:rsidP="00360AF7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2A1757B3" w14:textId="5908B9ED" w:rsidR="00F6238B" w:rsidRPr="00D92857" w:rsidRDefault="00360AF7" w:rsidP="00360AF7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D92857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D92857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D92857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3BDE535D" w:rsidR="00F6238B" w:rsidRPr="00D92857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EA0AA5" w14:paraId="00BDC66E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7A2C545" w14:textId="77777777" w:rsidR="00F6238B" w:rsidRPr="00D92857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D92857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uicide or suicide attempts</w:t>
            </w:r>
          </w:p>
          <w:p w14:paraId="7228831C" w14:textId="5A769E77" w:rsidR="005A5F5E" w:rsidRPr="00D92857" w:rsidRDefault="005A5F5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D92857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: 12 month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32C6F650" w:rsidR="00F6238B" w:rsidRPr="00D92857" w:rsidRDefault="00D92857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2 per 1,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6F5B2D40" w:rsidR="00F6238B" w:rsidRPr="00D92857" w:rsidRDefault="00D92857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2 per 1,000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6956579" w14:textId="77777777" w:rsidR="00D92857" w:rsidRPr="00D92857" w:rsidRDefault="00D92857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EF362E1" w14:textId="135DF53A" w:rsidR="00F6238B" w:rsidRPr="00D92857" w:rsidRDefault="00D92857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0EA327C" w14:textId="6B1EB36F" w:rsidR="00D06FB9" w:rsidRPr="00D92857" w:rsidRDefault="00D06FB9" w:rsidP="00D06F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83</w:t>
            </w:r>
          </w:p>
          <w:p w14:paraId="5A255D7A" w14:textId="439FA94C" w:rsidR="00F6238B" w:rsidRPr="00D92857" w:rsidRDefault="00D06FB9" w:rsidP="00D06F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24B0B8F6" w:rsidR="00F6238B" w:rsidRPr="00D92857" w:rsidRDefault="00D06FB9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D92857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D92857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D92857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proofErr w:type="gramEnd"/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 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525A6329" w:rsidR="00F6238B" w:rsidRPr="00D92857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EA0AA5" w14:paraId="25DB884A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E396DBE" w14:textId="77777777" w:rsidR="00F6238B" w:rsidRPr="00D92857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D92857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lf-harm</w:t>
            </w:r>
          </w:p>
          <w:p w14:paraId="0B720A7C" w14:textId="7C341538" w:rsidR="005A5F5E" w:rsidRPr="00D92857" w:rsidRDefault="005A5F5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D92857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: 12 month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64ED42E1" w:rsidR="00F6238B" w:rsidRPr="00D92857" w:rsidRDefault="00514825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97 per 1,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D2B9730" w:rsidR="00F6238B" w:rsidRPr="00D92857" w:rsidRDefault="0051482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11 per 1,000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E4739E7" w14:textId="77777777" w:rsidR="00D92857" w:rsidRPr="00D92857" w:rsidRDefault="00D92857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90547A2" w14:textId="7C629DA8" w:rsidR="00F6238B" w:rsidRPr="00D92857" w:rsidRDefault="00D92857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89CC42A" w14:textId="723E60BA" w:rsidR="00D06FB9" w:rsidRPr="00D92857" w:rsidRDefault="00D06FB9" w:rsidP="00D06F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83</w:t>
            </w:r>
          </w:p>
          <w:p w14:paraId="5A9A0D08" w14:textId="511E2C70" w:rsidR="00F6238B" w:rsidRPr="00D92857" w:rsidRDefault="00D06FB9" w:rsidP="00D06F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18F47109" w:rsidR="00F6238B" w:rsidRPr="00D92857" w:rsidRDefault="00D06FB9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D92857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D92857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D92857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09B03F8" w:rsidR="00F6238B" w:rsidRPr="00D92857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D06FB9" w14:paraId="70641DDB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27519FC" w14:textId="77777777" w:rsidR="00F6238B" w:rsidRPr="00D92857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D92857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evel of functioning</w:t>
            </w:r>
          </w:p>
          <w:p w14:paraId="72085067" w14:textId="2172B8AF" w:rsidR="005A5F5E" w:rsidRPr="00D92857" w:rsidRDefault="005A5F5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D92857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: 12 month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D92857" w:rsidRDefault="00F6238B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D92857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03EECC4" w14:textId="77777777" w:rsidR="00A42ABE" w:rsidRPr="00D92857" w:rsidRDefault="009A46B2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D:</w:t>
            </w:r>
            <w:r w:rsidR="00A42ABE"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0.73 </w:t>
            </w:r>
          </w:p>
          <w:p w14:paraId="740E9893" w14:textId="4F014EF5" w:rsidR="00F6238B" w:rsidRPr="00D92857" w:rsidRDefault="00A42ABE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-0.2 to 0.14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29286FAB" w14:textId="786941A8" w:rsidR="00D06FB9" w:rsidRPr="00D92857" w:rsidRDefault="00D06FB9" w:rsidP="00D06F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81</w:t>
            </w:r>
          </w:p>
          <w:p w14:paraId="6F0034AA" w14:textId="0F50C83E" w:rsidR="00F6238B" w:rsidRPr="00D92857" w:rsidRDefault="00D06FB9" w:rsidP="00D06F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68407FF4" w:rsidR="00F6238B" w:rsidRPr="00D92857" w:rsidRDefault="00D06FB9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92857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D92857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D92857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D92857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D9285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05F42667" w:rsidR="00F6238B" w:rsidRPr="00D92857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EA0AA5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34B6F1B8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  <w:r w:rsidR="00EA0AA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="00EA0AA5" w:rsidRPr="006938C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MD:</w:t>
            </w:r>
            <w:r w:rsidR="00EA0AA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Mean Difference</w:t>
            </w:r>
          </w:p>
        </w:tc>
      </w:tr>
      <w:tr w:rsidR="0004323E" w:rsidRPr="00EA0AA5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5B4234CD" w:rsidR="00E91D0B" w:rsidRPr="00D06FB9" w:rsidRDefault="00D06FB9" w:rsidP="00D06FB9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="00E91D0B" w:rsidRPr="00D06FB9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FF36C5" w:rsidRPr="00D06FB9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="00E91D0B" w:rsidRPr="00D06FB9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6FBF6527" w14:textId="36DCC173" w:rsidR="00D06FB9" w:rsidRPr="00D06FB9" w:rsidRDefault="00D06FB9" w:rsidP="00D06FB9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b. Downgraded 1 for indirectness because the results are from a single trial from a single country, therefore results may not be generalizable to other settings</w:t>
      </w:r>
    </w:p>
    <w:p w14:paraId="47B97FDE" w14:textId="4923C6C6" w:rsidR="00D0156A" w:rsidRPr="005A5F5E" w:rsidRDefault="00D06FB9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c</w:t>
      </w:r>
      <w:r w:rsidR="00E91D0B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. Downgraded </w:t>
      </w:r>
      <w:r w:rsidR="00C53888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="00E91D0B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sectPr w:rsidR="00D0156A" w:rsidRPr="005A5F5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C3E9E"/>
    <w:multiLevelType w:val="hybridMultilevel"/>
    <w:tmpl w:val="9C26F272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16E8E"/>
    <w:rsid w:val="0004323E"/>
    <w:rsid w:val="0006566C"/>
    <w:rsid w:val="000B5E30"/>
    <w:rsid w:val="00130144"/>
    <w:rsid w:val="001378C2"/>
    <w:rsid w:val="00137ACB"/>
    <w:rsid w:val="00197EFF"/>
    <w:rsid w:val="001D3A5C"/>
    <w:rsid w:val="00233D1A"/>
    <w:rsid w:val="00260CC2"/>
    <w:rsid w:val="002958D5"/>
    <w:rsid w:val="00321BE0"/>
    <w:rsid w:val="00341F1E"/>
    <w:rsid w:val="00356225"/>
    <w:rsid w:val="00360AF7"/>
    <w:rsid w:val="00363C68"/>
    <w:rsid w:val="003809BA"/>
    <w:rsid w:val="003873EA"/>
    <w:rsid w:val="003D4263"/>
    <w:rsid w:val="003D6FFF"/>
    <w:rsid w:val="003E2E42"/>
    <w:rsid w:val="003E6BBD"/>
    <w:rsid w:val="004044D8"/>
    <w:rsid w:val="00456431"/>
    <w:rsid w:val="004763B3"/>
    <w:rsid w:val="0049399C"/>
    <w:rsid w:val="004B283F"/>
    <w:rsid w:val="00500743"/>
    <w:rsid w:val="0050739D"/>
    <w:rsid w:val="00514825"/>
    <w:rsid w:val="0053090F"/>
    <w:rsid w:val="005404AD"/>
    <w:rsid w:val="00543759"/>
    <w:rsid w:val="005A5F5E"/>
    <w:rsid w:val="005C65F7"/>
    <w:rsid w:val="0060717E"/>
    <w:rsid w:val="0061575D"/>
    <w:rsid w:val="00646581"/>
    <w:rsid w:val="006553B8"/>
    <w:rsid w:val="006D6F43"/>
    <w:rsid w:val="00752FDD"/>
    <w:rsid w:val="00797704"/>
    <w:rsid w:val="007A4401"/>
    <w:rsid w:val="007A7424"/>
    <w:rsid w:val="007C5ECF"/>
    <w:rsid w:val="00842FA2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A46B2"/>
    <w:rsid w:val="009E104F"/>
    <w:rsid w:val="00A42ABE"/>
    <w:rsid w:val="00A66B6C"/>
    <w:rsid w:val="00AC474B"/>
    <w:rsid w:val="00AE385B"/>
    <w:rsid w:val="00B15D9A"/>
    <w:rsid w:val="00BA2976"/>
    <w:rsid w:val="00C03995"/>
    <w:rsid w:val="00C0613D"/>
    <w:rsid w:val="00C3255B"/>
    <w:rsid w:val="00C53888"/>
    <w:rsid w:val="00C92DBB"/>
    <w:rsid w:val="00CE5C40"/>
    <w:rsid w:val="00D06FB9"/>
    <w:rsid w:val="00D44349"/>
    <w:rsid w:val="00D92857"/>
    <w:rsid w:val="00E257E8"/>
    <w:rsid w:val="00E7299A"/>
    <w:rsid w:val="00E779A5"/>
    <w:rsid w:val="00E91D0B"/>
    <w:rsid w:val="00EA0AA5"/>
    <w:rsid w:val="00ED1323"/>
    <w:rsid w:val="00ED1C23"/>
    <w:rsid w:val="00EE4A75"/>
    <w:rsid w:val="00EF3DCE"/>
    <w:rsid w:val="00F05121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  <w:rsid w:val="00FF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  <w:style w:type="paragraph" w:styleId="Listeafsnit">
    <w:name w:val="List Paragraph"/>
    <w:basedOn w:val="Normal"/>
    <w:uiPriority w:val="34"/>
    <w:qFormat/>
    <w:rsid w:val="00D06F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06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11</cp:revision>
  <dcterms:created xsi:type="dcterms:W3CDTF">2020-12-04T14:26:00Z</dcterms:created>
  <dcterms:modified xsi:type="dcterms:W3CDTF">2020-12-14T16:03:00Z</dcterms:modified>
</cp:coreProperties>
</file>